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00F4" w14:textId="77777777" w:rsidR="0035660C" w:rsidRDefault="0035660C"/>
    <w:p w14:paraId="25D515A7" w14:textId="7447C65E" w:rsidR="00542FE9" w:rsidRDefault="00542FE9" w:rsidP="008C315A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bookmarkStart w:id="0" w:name="Appendix"/>
      <w:bookmarkEnd w:id="0"/>
      <w:r w:rsidRPr="00542FE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Multimedia Appendix 1</w:t>
      </w:r>
      <w:r w:rsidR="00327FF3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 xml:space="preserve">. </w:t>
      </w:r>
      <w:r w:rsidRPr="00542FE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Detailed Reward Function</w:t>
      </w:r>
    </w:p>
    <w:p w14:paraId="41F20373" w14:textId="77777777" w:rsidR="00542FE9" w:rsidRDefault="00542FE9" w:rsidP="008C315A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p w14:paraId="17C76368" w14:textId="7AAC6029" w:rsidR="008C315A" w:rsidRDefault="008C315A" w:rsidP="008C315A">
      <w:r w:rsidRPr="00224943">
        <w:t>The multi-objective reward function used in PRIMO-FRL is defined as:</w:t>
      </w:r>
    </w:p>
    <w:p w14:paraId="573D5430" w14:textId="77777777" w:rsidR="008C315A" w:rsidRPr="00DC6856" w:rsidRDefault="008C315A" w:rsidP="008C315A">
      <w:pPr>
        <w:jc w:val="both"/>
        <w:rPr>
          <w:rFonts w:asciiTheme="majorBidi" w:hAnsiTheme="majorBidi" w:cstheme="majorBidi"/>
        </w:rPr>
      </w:pPr>
      <m:oMathPara>
        <m:oMath>
          <m:r>
            <w:rPr>
              <w:rFonts w:ascii="Cambria Math" w:hAnsi="Cambria Math" w:cstheme="majorBidi"/>
            </w:rPr>
            <m:t>R=αH(π)-β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</w:rPr>
                        <m:t>G-125</m:t>
                      </m:r>
                    </m:e>
                  </m:d>
                </m:e>
                <m:sup>
                  <m: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</w:rPr>
                <m:t>100</m:t>
              </m:r>
            </m:den>
          </m:f>
          <m:r>
            <w:rPr>
              <w:rFonts w:ascii="Cambria Math" w:hAnsi="Cambria Math" w:cstheme="majorBidi"/>
            </w:rPr>
            <m:t>-γ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U</m:t>
              </m:r>
            </m:num>
            <m:den>
              <m:r>
                <w:rPr>
                  <w:rFonts w:ascii="Cambria Math" w:hAnsi="Cambria Math" w:cstheme="majorBidi"/>
                </w:rPr>
                <m:t>10</m:t>
              </m:r>
            </m:den>
          </m:f>
          <m:r>
            <w:rPr>
              <w:rFonts w:ascii="Cambria Math" w:hAnsi="Cambria Math" w:cstheme="majorBidi"/>
            </w:rPr>
            <m:t>+η.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</w:rPr>
                    <m:t>1+Var(G)</m:t>
                  </m:r>
                </m:e>
              </m:rad>
            </m:den>
          </m:f>
        </m:oMath>
      </m:oMathPara>
    </w:p>
    <w:p w14:paraId="66D39EBF" w14:textId="77777777" w:rsidR="008C315A" w:rsidRDefault="008C315A" w:rsidP="008C315A">
      <w:pPr>
        <w:pStyle w:val="ListParagraph"/>
        <w:jc w:val="both"/>
      </w:pPr>
      <w:r>
        <w:t>Where:</w:t>
      </w:r>
    </w:p>
    <w:p w14:paraId="5F7DFDB8" w14:textId="77777777" w:rsidR="008C315A" w:rsidRPr="002C795B" w:rsidRDefault="008C315A" w:rsidP="008C315A">
      <w:pPr>
        <w:pStyle w:val="ListParagraph"/>
        <w:numPr>
          <w:ilvl w:val="0"/>
          <w:numId w:val="3"/>
        </w:numPr>
        <w:jc w:val="both"/>
      </w:pPr>
      <m:oMath>
        <m:r>
          <w:rPr>
            <w:rFonts w:ascii="Cambria Math" w:hAnsi="Cambria Math" w:cstheme="majorBidi"/>
          </w:rPr>
          <m:t>H(π)</m:t>
        </m:r>
      </m:oMath>
      <w:r>
        <w:t xml:space="preserve">: </w:t>
      </w:r>
      <w:r w:rsidRPr="002C795B">
        <w:t xml:space="preserve">Entropy of the </w:t>
      </w:r>
      <w:r>
        <w:t>p</w:t>
      </w:r>
      <w:r w:rsidRPr="002C795B">
        <w:t>olicy</w:t>
      </w:r>
      <w:r>
        <w:t>—e</w:t>
      </w:r>
      <w:r w:rsidRPr="002C795B">
        <w:t>ncourag</w:t>
      </w:r>
      <w:r>
        <w:t>ing</w:t>
      </w:r>
      <w:r w:rsidRPr="002C795B">
        <w:t xml:space="preserve"> exploration </w:t>
      </w:r>
      <w:r>
        <w:t xml:space="preserve">and preventing premature convergence. </w:t>
      </w:r>
    </w:p>
    <w:p w14:paraId="7F7B711A" w14:textId="77777777" w:rsidR="008C315A" w:rsidRPr="002C795B" w:rsidRDefault="00327FF3" w:rsidP="008C315A">
      <w:pPr>
        <w:pStyle w:val="ListParagraph"/>
        <w:numPr>
          <w:ilvl w:val="0"/>
          <w:numId w:val="3"/>
        </w:numPr>
        <w:jc w:val="both"/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25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="008C315A">
        <w:t xml:space="preserve">: </w:t>
      </w:r>
      <w:r w:rsidR="008C315A" w:rsidRPr="002C795B">
        <w:t xml:space="preserve">Squared </w:t>
      </w:r>
      <w:r w:rsidR="008C315A">
        <w:t>d</w:t>
      </w:r>
      <w:r w:rsidR="008C315A" w:rsidRPr="002C795B">
        <w:t xml:space="preserve">iscrepancy from </w:t>
      </w:r>
      <w:r w:rsidR="008C315A">
        <w:t>t</w:t>
      </w:r>
      <w:r w:rsidR="008C315A" w:rsidRPr="002C795B">
        <w:t xml:space="preserve">arget </w:t>
      </w:r>
      <w:r w:rsidR="008C315A">
        <w:t>g</w:t>
      </w:r>
      <w:r w:rsidR="008C315A" w:rsidRPr="002C795B">
        <w:t xml:space="preserve">lucose </w:t>
      </w:r>
      <w:r w:rsidR="008C315A">
        <w:t>l</w:t>
      </w:r>
      <w:r w:rsidR="008C315A" w:rsidRPr="002C795B">
        <w:t>evel</w:t>
      </w:r>
      <w:r w:rsidR="008C315A" w:rsidRPr="000670F0">
        <w:t>—</w:t>
      </w:r>
      <w:r w:rsidR="008C315A" w:rsidRPr="002C795B">
        <w:t xml:space="preserve">Penalizes deviations from the target </w:t>
      </w:r>
      <w:r w:rsidR="008C315A">
        <w:t xml:space="preserve">optimal </w:t>
      </w:r>
      <w:r w:rsidR="008C315A" w:rsidRPr="002C795B">
        <w:t>glucose level (125 mg/dL), promoting stable glucose control.</w:t>
      </w:r>
    </w:p>
    <w:p w14:paraId="3DAEFCEA" w14:textId="77777777" w:rsidR="008C315A" w:rsidRPr="002C795B" w:rsidRDefault="008C315A" w:rsidP="008C315A">
      <w:pPr>
        <w:pStyle w:val="ListParagraph"/>
        <w:numPr>
          <w:ilvl w:val="0"/>
          <w:numId w:val="3"/>
        </w:numPr>
        <w:jc w:val="both"/>
      </w:pPr>
      <m:oMath>
        <m:r>
          <w:rPr>
            <w:rFonts w:ascii="Cambria Math" w:hAnsi="Cambria Math"/>
          </w:rPr>
          <m:t>U</m:t>
        </m:r>
      </m:oMath>
      <w:r>
        <w:t xml:space="preserve">: </w:t>
      </w:r>
      <w:r w:rsidRPr="002C795B">
        <w:t xml:space="preserve">insulin </w:t>
      </w:r>
      <w:r>
        <w:t>i</w:t>
      </w:r>
      <w:r w:rsidRPr="002C795B">
        <w:t xml:space="preserve">nfusion </w:t>
      </w:r>
      <w:r>
        <w:t>r</w:t>
      </w:r>
      <w:r w:rsidRPr="002C795B">
        <w:t xml:space="preserve">ate </w:t>
      </w:r>
      <w:r>
        <w:t>t</w:t>
      </w:r>
      <w:r w:rsidRPr="002C795B">
        <w:t>erm</w:t>
      </w:r>
      <w:r>
        <w:t>—</w:t>
      </w:r>
      <w:r w:rsidRPr="002C795B">
        <w:t>Penalizes excessive insulin dosing to prevent hypoglycemia.</w:t>
      </w:r>
    </w:p>
    <w:p w14:paraId="7D296A41" w14:textId="77777777" w:rsidR="008C315A" w:rsidRPr="002C795B" w:rsidRDefault="008C315A" w:rsidP="008C315A">
      <w:pPr>
        <w:pStyle w:val="ListParagraph"/>
        <w:numPr>
          <w:ilvl w:val="0"/>
          <w:numId w:val="3"/>
        </w:numPr>
        <w:jc w:val="both"/>
      </w:pP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G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: </m:t>
        </m:r>
      </m:oMath>
      <w:r w:rsidRPr="002C795B">
        <w:t>Variance of Glucose Levels</w:t>
      </w:r>
      <w:r>
        <w:t>—</w:t>
      </w:r>
      <w:r w:rsidRPr="002C795B">
        <w:t>Rewards stability in glucose levels by considering the variance of recent glucose readings.</w:t>
      </w:r>
    </w:p>
    <w:p w14:paraId="38DE4A3B" w14:textId="77777777" w:rsidR="008C315A" w:rsidRDefault="008C315A" w:rsidP="008C315A">
      <w:pPr>
        <w:pStyle w:val="ListParagraph"/>
        <w:numPr>
          <w:ilvl w:val="0"/>
          <w:numId w:val="3"/>
        </w:numPr>
        <w:jc w:val="both"/>
      </w:pPr>
      <w:r w:rsidRPr="002C795B">
        <w:t xml:space="preserve">The coefficients (alpha, beta, gamma, eta) are </w:t>
      </w:r>
      <w:r>
        <w:t xml:space="preserve">hyperparameters </w:t>
      </w:r>
      <w:r w:rsidRPr="002C795B">
        <w:t>tuned to balance these objectives, ensuring that the RL agent learns an effective insulin delivery policy.</w:t>
      </w:r>
    </w:p>
    <w:p w14:paraId="5A6AA9CB" w14:textId="0146E4E2" w:rsidR="0071770B" w:rsidRPr="008755D9" w:rsidRDefault="0071770B" w:rsidP="008C315A">
      <w:pPr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F1C8E"/>
    <w:multiLevelType w:val="hybridMultilevel"/>
    <w:tmpl w:val="495260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05820082">
    <w:abstractNumId w:val="1"/>
  </w:num>
  <w:num w:numId="2" w16cid:durableId="1012412166">
    <w:abstractNumId w:val="0"/>
  </w:num>
  <w:num w:numId="3" w16cid:durableId="1934360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7FF3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2FE9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C315A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98A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735</Characters>
  <Application>Microsoft Office Word</Application>
  <DocSecurity>0</DocSecurity>
  <Lines>19</Lines>
  <Paragraphs>10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arani Rad, Fatemeh</cp:lastModifiedBy>
  <cp:revision>4</cp:revision>
  <dcterms:created xsi:type="dcterms:W3CDTF">2025-05-07T05:25:00Z</dcterms:created>
  <dcterms:modified xsi:type="dcterms:W3CDTF">2025-05-0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24f375-3035-4c4d-9019-4e1384ef2efc</vt:lpwstr>
  </property>
</Properties>
</file>